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330AF" w14:textId="24BF0F88" w:rsidR="00525572" w:rsidRPr="00E05C52" w:rsidRDefault="00FF3B2F" w:rsidP="006D499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:</w:t>
      </w:r>
      <w:r w:rsidR="00E97767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0AAE" w:rsidRPr="00E05C5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5C52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>: P</w:t>
      </w:r>
      <w:r w:rsidR="002B0AAE" w:rsidRPr="00E05C52">
        <w:rPr>
          <w:rFonts w:ascii="Times New Roman" w:hAnsi="Times New Roman" w:cs="Times New Roman" w:hint="eastAsia"/>
          <w:b/>
          <w:bCs/>
          <w:sz w:val="24"/>
          <w:szCs w:val="24"/>
        </w:rPr>
        <w:t>rimer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D13AD" w:rsidRPr="00E05C52">
        <w:rPr>
          <w:rFonts w:ascii="Times New Roman" w:hAnsi="Times New Roman" w:cs="Times New Roman"/>
          <w:b/>
          <w:bCs/>
          <w:sz w:val="24"/>
          <w:szCs w:val="24"/>
        </w:rPr>
        <w:t>rom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PCR </w:t>
      </w:r>
      <w:r w:rsidR="00EB2FB1" w:rsidRPr="00E05C52">
        <w:rPr>
          <w:rFonts w:ascii="Times New Roman" w:hAnsi="Times New Roman" w:cs="Times New Roman"/>
          <w:b/>
          <w:bCs/>
          <w:sz w:val="24"/>
          <w:szCs w:val="24"/>
        </w:rPr>
        <w:t>amplification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>exon and breakpoint junction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located in </w:t>
      </w:r>
      <w:r w:rsidR="002D13AD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C58CA">
        <w:rPr>
          <w:rFonts w:ascii="Times New Roman" w:hAnsi="Times New Roman" w:cs="Times New Roman"/>
          <w:b/>
          <w:bCs/>
          <w:sz w:val="24"/>
          <w:szCs w:val="24"/>
        </w:rPr>
        <w:t>upstream</w:t>
      </w:r>
      <w:r w:rsidR="002B0AAE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 region </w:t>
      </w:r>
      <w:r w:rsidR="00525572" w:rsidRPr="00E05C5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25572" w:rsidRPr="00E05C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U3F4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250"/>
        <w:gridCol w:w="1990"/>
        <w:gridCol w:w="4961"/>
      </w:tblGrid>
      <w:tr w:rsidR="00EB2FB1" w14:paraId="49B79F03" w14:textId="77777777" w:rsidTr="00EB2FB1">
        <w:tc>
          <w:tcPr>
            <w:tcW w:w="3250" w:type="dxa"/>
          </w:tcPr>
          <w:p w14:paraId="4BEF66B7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 location</w:t>
            </w:r>
          </w:p>
        </w:tc>
        <w:tc>
          <w:tcPr>
            <w:tcW w:w="1990" w:type="dxa"/>
          </w:tcPr>
          <w:p w14:paraId="3A445CB6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number</w:t>
            </w:r>
          </w:p>
        </w:tc>
        <w:tc>
          <w:tcPr>
            <w:tcW w:w="4961" w:type="dxa"/>
          </w:tcPr>
          <w:p w14:paraId="6BA590F9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EB2FB1" w14:paraId="600FC4C2" w14:textId="77777777" w:rsidTr="00EB2FB1">
        <w:tc>
          <w:tcPr>
            <w:tcW w:w="3250" w:type="dxa"/>
            <w:vMerge w:val="restart"/>
          </w:tcPr>
          <w:p w14:paraId="245C07FD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-front half</w:t>
            </w:r>
          </w:p>
          <w:p w14:paraId="79AB3CD7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3949EC55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961" w:type="dxa"/>
            <w:vAlign w:val="center"/>
          </w:tcPr>
          <w:p w14:paraId="63FC45D4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GGTAACCCGTGCTAGCGTCTT</w:t>
            </w:r>
          </w:p>
        </w:tc>
      </w:tr>
      <w:tr w:rsidR="00EB2FB1" w14:paraId="070EB572" w14:textId="77777777" w:rsidTr="00EB2FB1">
        <w:tc>
          <w:tcPr>
            <w:tcW w:w="3250" w:type="dxa"/>
            <w:vMerge/>
          </w:tcPr>
          <w:p w14:paraId="57FC3226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011CB652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  <w:vAlign w:val="center"/>
          </w:tcPr>
          <w:p w14:paraId="458B2B73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CGGAGTGATCCTGGCAATGGT</w:t>
            </w:r>
          </w:p>
        </w:tc>
      </w:tr>
      <w:tr w:rsidR="00EB2FB1" w14:paraId="424685C6" w14:textId="77777777" w:rsidTr="00EB2FB1">
        <w:tc>
          <w:tcPr>
            <w:tcW w:w="3250" w:type="dxa"/>
            <w:vMerge w:val="restart"/>
          </w:tcPr>
          <w:p w14:paraId="5A538D1C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-latter half</w:t>
            </w:r>
          </w:p>
        </w:tc>
        <w:tc>
          <w:tcPr>
            <w:tcW w:w="1990" w:type="dxa"/>
          </w:tcPr>
          <w:p w14:paraId="52595BF0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14:paraId="4928EE30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ATGCTGGAACACGGGGGACTC</w:t>
            </w:r>
          </w:p>
        </w:tc>
      </w:tr>
      <w:tr w:rsidR="00EB2FB1" w14:paraId="1BF9E4CE" w14:textId="77777777" w:rsidTr="00EB2FB1">
        <w:tc>
          <w:tcPr>
            <w:tcW w:w="3250" w:type="dxa"/>
            <w:vMerge/>
          </w:tcPr>
          <w:p w14:paraId="2686CAB5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1C1B4A10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22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  <w:vAlign w:val="center"/>
          </w:tcPr>
          <w:p w14:paraId="5DF50627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GAAATCCGCGCTGCTCCCA</w:t>
            </w:r>
          </w:p>
        </w:tc>
      </w:tr>
      <w:tr w:rsidR="00EB2FB1" w14:paraId="211E88DF" w14:textId="77777777" w:rsidTr="00EB2FB1">
        <w:tc>
          <w:tcPr>
            <w:tcW w:w="3250" w:type="dxa"/>
            <w:vMerge w:val="restart"/>
          </w:tcPr>
          <w:p w14:paraId="5CCB761F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g.81548899_82006629del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047F6173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-04)</w:t>
            </w:r>
          </w:p>
        </w:tc>
        <w:tc>
          <w:tcPr>
            <w:tcW w:w="1990" w:type="dxa"/>
          </w:tcPr>
          <w:p w14:paraId="25CA389E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22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  <w:vAlign w:val="center"/>
          </w:tcPr>
          <w:p w14:paraId="59EAD5F2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GCCACCAGTGTATACCAAACAA</w:t>
            </w:r>
          </w:p>
        </w:tc>
      </w:tr>
      <w:tr w:rsidR="00EB2FB1" w14:paraId="3EAB0414" w14:textId="77777777" w:rsidTr="00EB2FB1">
        <w:tc>
          <w:tcPr>
            <w:tcW w:w="3250" w:type="dxa"/>
            <w:vMerge/>
          </w:tcPr>
          <w:p w14:paraId="2B759254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587B66A6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  <w:vAlign w:val="center"/>
          </w:tcPr>
          <w:p w14:paraId="111DC8BF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GCTAGAAATTACCATGACTCAAGACA</w:t>
            </w:r>
          </w:p>
        </w:tc>
      </w:tr>
      <w:tr w:rsidR="00EB2FB1" w14:paraId="5A38A518" w14:textId="77777777" w:rsidTr="00EB2FB1">
        <w:tc>
          <w:tcPr>
            <w:tcW w:w="3250" w:type="dxa"/>
            <w:vMerge w:val="restart"/>
          </w:tcPr>
          <w:p w14:paraId="41C8520D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1">
              <w:rPr>
                <w:rFonts w:ascii="Times New Roman" w:hAnsi="Times New Roman" w:cs="Times New Roman"/>
                <w:sz w:val="24"/>
                <w:szCs w:val="24"/>
              </w:rPr>
              <w:t>g.818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ED6561">
              <w:rPr>
                <w:rFonts w:ascii="Times New Roman" w:hAnsi="Times New Roman" w:cs="Times New Roman"/>
                <w:sz w:val="24"/>
                <w:szCs w:val="24"/>
              </w:rPr>
              <w:t>_82292259del</w:t>
            </w:r>
          </w:p>
          <w:p w14:paraId="3D008DF2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-06)</w:t>
            </w:r>
          </w:p>
        </w:tc>
        <w:tc>
          <w:tcPr>
            <w:tcW w:w="1990" w:type="dxa"/>
          </w:tcPr>
          <w:p w14:paraId="595252DB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14:paraId="46418283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AATGGCCTTCTTTGTCTCTTT</w:t>
            </w:r>
          </w:p>
        </w:tc>
      </w:tr>
      <w:tr w:rsidR="00EB2FB1" w14:paraId="29684910" w14:textId="77777777" w:rsidTr="00EB2FB1">
        <w:tc>
          <w:tcPr>
            <w:tcW w:w="3250" w:type="dxa"/>
            <w:vMerge/>
          </w:tcPr>
          <w:p w14:paraId="4A226AD3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25690A14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  <w:vAlign w:val="center"/>
          </w:tcPr>
          <w:p w14:paraId="49B46A8C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 w:hint="eastAsia"/>
                <w:sz w:val="24"/>
                <w:szCs w:val="24"/>
              </w:rPr>
              <w:t>ATGTTCTTGGTGCCTTTGTTA</w:t>
            </w:r>
          </w:p>
        </w:tc>
      </w:tr>
      <w:tr w:rsidR="00EB2FB1" w14:paraId="3A961BBF" w14:textId="77777777" w:rsidTr="00EB2FB1">
        <w:tc>
          <w:tcPr>
            <w:tcW w:w="3250" w:type="dxa"/>
            <w:vMerge w:val="restart"/>
          </w:tcPr>
          <w:p w14:paraId="20C7BA3D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ED65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1839469</w:t>
            </w:r>
            <w:r w:rsidRPr="00ED6561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D6561">
              <w:rPr>
                <w:rFonts w:ascii="Times New Roman" w:hAnsi="Times New Roman" w:cs="Times New Roman" w:hint="eastAsia"/>
                <w:sz w:val="24"/>
                <w:szCs w:val="24"/>
              </w:rPr>
              <w:t>820048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  <w:p w14:paraId="29407E51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-10)</w:t>
            </w:r>
          </w:p>
        </w:tc>
        <w:tc>
          <w:tcPr>
            <w:tcW w:w="1990" w:type="dxa"/>
          </w:tcPr>
          <w:p w14:paraId="2A3AC032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  <w:vAlign w:val="center"/>
          </w:tcPr>
          <w:p w14:paraId="2AEBFEAE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AGATGACGACTTGATGGGTG</w:t>
            </w:r>
          </w:p>
        </w:tc>
      </w:tr>
      <w:tr w:rsidR="00EB2FB1" w14:paraId="7638938D" w14:textId="77777777" w:rsidTr="00EB2FB1">
        <w:tc>
          <w:tcPr>
            <w:tcW w:w="3250" w:type="dxa"/>
            <w:vMerge/>
          </w:tcPr>
          <w:p w14:paraId="2BB3539E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199B9716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  <w:vAlign w:val="center"/>
          </w:tcPr>
          <w:p w14:paraId="00FFF3CC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CTAGCATTTATTGGGCATTTACT</w:t>
            </w:r>
          </w:p>
        </w:tc>
      </w:tr>
      <w:tr w:rsidR="00EB2FB1" w14:paraId="35898B7E" w14:textId="77777777" w:rsidTr="00EB2FB1">
        <w:tc>
          <w:tcPr>
            <w:tcW w:w="3250" w:type="dxa"/>
            <w:vMerge w:val="restart"/>
          </w:tcPr>
          <w:p w14:paraId="73817C23" w14:textId="77777777" w:rsid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g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7331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_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7213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  <w:p w14:paraId="49843018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-14)</w:t>
            </w:r>
          </w:p>
        </w:tc>
        <w:tc>
          <w:tcPr>
            <w:tcW w:w="1990" w:type="dxa"/>
          </w:tcPr>
          <w:p w14:paraId="6F35D96A" w14:textId="77777777" w:rsidR="00EB2FB1" w:rsidRPr="00ED656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22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14:paraId="7FE2A965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GGTCTGTTGGTGTACCCAGCT</w:t>
            </w:r>
          </w:p>
        </w:tc>
      </w:tr>
      <w:tr w:rsidR="00EB2FB1" w14:paraId="53E3D563" w14:textId="77777777" w:rsidTr="00EB2FB1">
        <w:tc>
          <w:tcPr>
            <w:tcW w:w="3250" w:type="dxa"/>
            <w:vMerge/>
          </w:tcPr>
          <w:p w14:paraId="78B927BA" w14:textId="77777777" w:rsidR="00EB2FB1" w:rsidRPr="00525572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</w:tcPr>
          <w:p w14:paraId="72360B4B" w14:textId="77777777" w:rsidR="00EB2FB1" w:rsidRPr="00ED656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22"/>
              </w:rPr>
            </w:pP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25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  <w:vAlign w:val="center"/>
          </w:tcPr>
          <w:p w14:paraId="1E5C3ED9" w14:textId="77777777" w:rsidR="00EB2FB1" w:rsidRPr="00EB2FB1" w:rsidRDefault="00EB2FB1" w:rsidP="006D499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B1">
              <w:rPr>
                <w:rFonts w:ascii="Times New Roman" w:hAnsi="Times New Roman" w:cs="Times New Roman"/>
                <w:sz w:val="24"/>
                <w:szCs w:val="24"/>
              </w:rPr>
              <w:t>CTTTATTCATTCATCTGCTAATGA</w:t>
            </w:r>
          </w:p>
        </w:tc>
      </w:tr>
    </w:tbl>
    <w:p w14:paraId="667E0689" w14:textId="77777777" w:rsidR="00525572" w:rsidRDefault="00525572" w:rsidP="006D499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25572" w:rsidSect="00ED65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CF28F" w14:textId="77777777" w:rsidR="007D526C" w:rsidRDefault="007D526C" w:rsidP="006D499F">
      <w:r>
        <w:separator/>
      </w:r>
    </w:p>
  </w:endnote>
  <w:endnote w:type="continuationSeparator" w:id="0">
    <w:p w14:paraId="6221FBE8" w14:textId="77777777" w:rsidR="007D526C" w:rsidRDefault="007D526C" w:rsidP="006D4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552AB" w14:textId="77777777" w:rsidR="007D526C" w:rsidRDefault="007D526C" w:rsidP="006D499F">
      <w:r>
        <w:separator/>
      </w:r>
    </w:p>
  </w:footnote>
  <w:footnote w:type="continuationSeparator" w:id="0">
    <w:p w14:paraId="700DF888" w14:textId="77777777" w:rsidR="007D526C" w:rsidRDefault="007D526C" w:rsidP="006D4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B0AAE"/>
    <w:rsid w:val="000469FB"/>
    <w:rsid w:val="00051060"/>
    <w:rsid w:val="000827FA"/>
    <w:rsid w:val="000A141E"/>
    <w:rsid w:val="000A73EE"/>
    <w:rsid w:val="000F16BE"/>
    <w:rsid w:val="000F3F6D"/>
    <w:rsid w:val="000F5AEB"/>
    <w:rsid w:val="0016715E"/>
    <w:rsid w:val="0017760A"/>
    <w:rsid w:val="001F191C"/>
    <w:rsid w:val="00207761"/>
    <w:rsid w:val="002828E3"/>
    <w:rsid w:val="002B0AAE"/>
    <w:rsid w:val="002B0DF2"/>
    <w:rsid w:val="002D13AD"/>
    <w:rsid w:val="002F4DF6"/>
    <w:rsid w:val="003338B5"/>
    <w:rsid w:val="003423B3"/>
    <w:rsid w:val="003840C0"/>
    <w:rsid w:val="003874C5"/>
    <w:rsid w:val="003C58CA"/>
    <w:rsid w:val="003F5A82"/>
    <w:rsid w:val="00435BA0"/>
    <w:rsid w:val="00473F3F"/>
    <w:rsid w:val="004C039E"/>
    <w:rsid w:val="004D0A4A"/>
    <w:rsid w:val="004D727A"/>
    <w:rsid w:val="004F2C6E"/>
    <w:rsid w:val="00520987"/>
    <w:rsid w:val="00525572"/>
    <w:rsid w:val="005339F2"/>
    <w:rsid w:val="00546A53"/>
    <w:rsid w:val="005744AF"/>
    <w:rsid w:val="005E4C0C"/>
    <w:rsid w:val="00610860"/>
    <w:rsid w:val="00630BF3"/>
    <w:rsid w:val="00680FCA"/>
    <w:rsid w:val="0068286C"/>
    <w:rsid w:val="006855D6"/>
    <w:rsid w:val="006857C1"/>
    <w:rsid w:val="006A0033"/>
    <w:rsid w:val="006B2DF1"/>
    <w:rsid w:val="006D499F"/>
    <w:rsid w:val="00754F71"/>
    <w:rsid w:val="00772292"/>
    <w:rsid w:val="00773309"/>
    <w:rsid w:val="0078746A"/>
    <w:rsid w:val="007C2089"/>
    <w:rsid w:val="007D526C"/>
    <w:rsid w:val="00802DED"/>
    <w:rsid w:val="00815B38"/>
    <w:rsid w:val="0086584F"/>
    <w:rsid w:val="008E76A2"/>
    <w:rsid w:val="008F22E2"/>
    <w:rsid w:val="00927C59"/>
    <w:rsid w:val="0094680F"/>
    <w:rsid w:val="00953298"/>
    <w:rsid w:val="00973D37"/>
    <w:rsid w:val="009A315C"/>
    <w:rsid w:val="009B656C"/>
    <w:rsid w:val="009E6386"/>
    <w:rsid w:val="00A66E7C"/>
    <w:rsid w:val="00A90F8A"/>
    <w:rsid w:val="00A96181"/>
    <w:rsid w:val="00AA4A9E"/>
    <w:rsid w:val="00AB13C0"/>
    <w:rsid w:val="00B16B6B"/>
    <w:rsid w:val="00B8030C"/>
    <w:rsid w:val="00B840D1"/>
    <w:rsid w:val="00BD171B"/>
    <w:rsid w:val="00C01044"/>
    <w:rsid w:val="00C3168D"/>
    <w:rsid w:val="00C361B4"/>
    <w:rsid w:val="00C533AA"/>
    <w:rsid w:val="00C76545"/>
    <w:rsid w:val="00CA3ADB"/>
    <w:rsid w:val="00D11F29"/>
    <w:rsid w:val="00D37ABB"/>
    <w:rsid w:val="00D70DD8"/>
    <w:rsid w:val="00DA041B"/>
    <w:rsid w:val="00DC3583"/>
    <w:rsid w:val="00E05C52"/>
    <w:rsid w:val="00E2587B"/>
    <w:rsid w:val="00E42B92"/>
    <w:rsid w:val="00E97767"/>
    <w:rsid w:val="00EB2FB1"/>
    <w:rsid w:val="00ED6561"/>
    <w:rsid w:val="00EF6E1D"/>
    <w:rsid w:val="00F3685A"/>
    <w:rsid w:val="00F43DE4"/>
    <w:rsid w:val="00F972D5"/>
    <w:rsid w:val="00FC74C1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9E9395"/>
  <w15:docId w15:val="{7188D635-406E-4F6C-8694-A5FA5FAA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0A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AAE"/>
    <w:rPr>
      <w:sz w:val="18"/>
      <w:szCs w:val="18"/>
    </w:rPr>
  </w:style>
  <w:style w:type="table" w:styleId="TableGrid">
    <w:name w:val="Table Grid"/>
    <w:basedOn w:val="TableNormal"/>
    <w:uiPriority w:val="39"/>
    <w:rsid w:val="00525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4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2FD56-1432-4E7E-A727-8096693CA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Nithya R.</cp:lastModifiedBy>
  <cp:revision>9</cp:revision>
  <dcterms:created xsi:type="dcterms:W3CDTF">2020-11-16T15:36:00Z</dcterms:created>
  <dcterms:modified xsi:type="dcterms:W3CDTF">2022-02-12T12:15:00Z</dcterms:modified>
</cp:coreProperties>
</file>